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9B368" w14:textId="637EA225" w:rsidR="007E1BD7" w:rsidRDefault="006316E8">
      <w:pPr>
        <w:rPr>
          <w:rFonts w:ascii="Calibri" w:hAnsi="Calibri" w:cs="Calibri"/>
          <w:sz w:val="20"/>
          <w:szCs w:val="20"/>
          <w:lang w:val="en-US"/>
        </w:rPr>
      </w:pPr>
      <w:r w:rsidRPr="006316E8">
        <w:rPr>
          <w:rFonts w:ascii="Calibri" w:hAnsi="Calibri" w:cs="Calibri"/>
          <w:b/>
          <w:bCs/>
          <w:sz w:val="20"/>
          <w:szCs w:val="20"/>
          <w:lang w:val="en-US"/>
        </w:rPr>
        <w:t>Table S1.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Log₂ </w:t>
      </w:r>
      <w:r>
        <w:rPr>
          <w:rFonts w:ascii="Calibri" w:hAnsi="Calibri" w:cs="Calibri"/>
          <w:sz w:val="20"/>
          <w:szCs w:val="20"/>
          <w:lang w:val="en-US"/>
        </w:rPr>
        <w:t>f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old </w:t>
      </w:r>
      <w:r>
        <w:rPr>
          <w:rFonts w:ascii="Calibri" w:hAnsi="Calibri" w:cs="Calibri"/>
          <w:sz w:val="20"/>
          <w:szCs w:val="20"/>
          <w:lang w:val="en-US"/>
        </w:rPr>
        <w:t>c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hange and </w:t>
      </w:r>
      <w:r>
        <w:rPr>
          <w:rFonts w:ascii="Calibri" w:hAnsi="Calibri" w:cs="Calibri"/>
          <w:sz w:val="20"/>
          <w:szCs w:val="20"/>
          <w:lang w:val="en-US"/>
        </w:rPr>
        <w:t>c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orresponding </w:t>
      </w:r>
      <w:r>
        <w:rPr>
          <w:rFonts w:ascii="Calibri" w:hAnsi="Calibri" w:cs="Calibri"/>
          <w:sz w:val="20"/>
          <w:szCs w:val="20"/>
          <w:lang w:val="en-US"/>
        </w:rPr>
        <w:t>l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inear </w:t>
      </w:r>
      <w:r>
        <w:rPr>
          <w:rFonts w:ascii="Calibri" w:hAnsi="Calibri" w:cs="Calibri"/>
          <w:sz w:val="20"/>
          <w:szCs w:val="20"/>
          <w:lang w:val="en-US"/>
        </w:rPr>
        <w:t>f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old </w:t>
      </w:r>
      <w:r>
        <w:rPr>
          <w:rFonts w:ascii="Calibri" w:hAnsi="Calibri" w:cs="Calibri"/>
          <w:sz w:val="20"/>
          <w:szCs w:val="20"/>
          <w:lang w:val="en-US"/>
        </w:rPr>
        <w:t>c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hange </w:t>
      </w:r>
      <w:r>
        <w:rPr>
          <w:rFonts w:ascii="Calibri" w:hAnsi="Calibri" w:cs="Calibri"/>
          <w:sz w:val="20"/>
          <w:szCs w:val="20"/>
          <w:lang w:val="en-US"/>
        </w:rPr>
        <w:t>v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alues for </w:t>
      </w:r>
      <w:r>
        <w:rPr>
          <w:rFonts w:ascii="Calibri" w:hAnsi="Calibri" w:cs="Calibri"/>
          <w:sz w:val="20"/>
          <w:szCs w:val="20"/>
          <w:lang w:val="en-US"/>
        </w:rPr>
        <w:t>d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ifferentially </w:t>
      </w:r>
      <w:r>
        <w:rPr>
          <w:rFonts w:ascii="Calibri" w:hAnsi="Calibri" w:cs="Calibri"/>
          <w:sz w:val="20"/>
          <w:szCs w:val="20"/>
          <w:lang w:val="en-US"/>
        </w:rPr>
        <w:t>a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bundant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6316E8">
        <w:rPr>
          <w:rFonts w:ascii="Calibri" w:hAnsi="Calibri" w:cs="Calibri"/>
          <w:sz w:val="20"/>
          <w:szCs w:val="20"/>
          <w:lang w:val="en-US"/>
        </w:rPr>
        <w:t>roteins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 xml:space="preserve">detected 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in the </w:t>
      </w:r>
      <w:r>
        <w:rPr>
          <w:rFonts w:ascii="Calibri" w:hAnsi="Calibri" w:cs="Calibri"/>
          <w:sz w:val="20"/>
          <w:szCs w:val="20"/>
          <w:lang w:val="en-US"/>
        </w:rPr>
        <w:t>IPEC-J2 cells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 treated with </w:t>
      </w:r>
      <w:r>
        <w:rPr>
          <w:rFonts w:ascii="Calibri" w:hAnsi="Calibri" w:cs="Calibri"/>
          <w:sz w:val="20"/>
          <w:szCs w:val="20"/>
          <w:lang w:val="en-US"/>
        </w:rPr>
        <w:t>7.81 µM HFB</w:t>
      </w:r>
      <w:r w:rsidRPr="006316E8">
        <w:rPr>
          <w:rFonts w:ascii="Calibri" w:hAnsi="Calibri" w:cs="Calibri"/>
          <w:sz w:val="20"/>
          <w:szCs w:val="20"/>
          <w:vertAlign w:val="subscript"/>
          <w:lang w:val="en-US"/>
        </w:rPr>
        <w:t>1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W w:w="4921" w:type="dxa"/>
        <w:tblLook w:val="04A0" w:firstRow="1" w:lastRow="0" w:firstColumn="1" w:lastColumn="0" w:noHBand="0" w:noVBand="1"/>
      </w:tblPr>
      <w:tblGrid>
        <w:gridCol w:w="1148"/>
        <w:gridCol w:w="1052"/>
        <w:gridCol w:w="1052"/>
        <w:gridCol w:w="1669"/>
      </w:tblGrid>
      <w:tr w:rsidR="006316E8" w:rsidRPr="0070505C" w14:paraId="526365E9" w14:textId="77777777" w:rsidTr="006316E8">
        <w:trPr>
          <w:trHeight w:val="300"/>
        </w:trPr>
        <w:tc>
          <w:tcPr>
            <w:tcW w:w="49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A0CA2" w14:textId="77777777" w:rsidR="006316E8" w:rsidRPr="0070505C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HFB</w:t>
            </w:r>
            <w:r w:rsidRPr="007050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en-ZA"/>
                <w14:ligatures w14:val="none"/>
              </w:rPr>
              <w:t>1</w:t>
            </w:r>
            <w:r w:rsidRPr="007050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 (7.81 µM)</w:t>
            </w:r>
          </w:p>
        </w:tc>
      </w:tr>
      <w:tr w:rsidR="006316E8" w:rsidRPr="0070505C" w14:paraId="6AE70450" w14:textId="77777777" w:rsidTr="006316E8">
        <w:trPr>
          <w:trHeight w:val="300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98B4A" w14:textId="77777777" w:rsidR="006316E8" w:rsidRPr="0070505C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Protei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16217" w14:textId="77777777" w:rsidR="006316E8" w:rsidRPr="0070505C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log2FC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CB56A" w14:textId="77777777" w:rsidR="006316E8" w:rsidRPr="0070505C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FC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589208" w14:textId="77777777" w:rsidR="006316E8" w:rsidRPr="0070505C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djusted p-value</w:t>
            </w:r>
          </w:p>
        </w:tc>
      </w:tr>
      <w:tr w:rsidR="006316E8" w:rsidRPr="0070505C" w14:paraId="6C8DFCEB" w14:textId="77777777" w:rsidTr="006316E8">
        <w:trPr>
          <w:trHeight w:val="300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4EE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N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AABD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62785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D37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4714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C4D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2809288</w:t>
            </w:r>
          </w:p>
        </w:tc>
      </w:tr>
      <w:tr w:rsidR="006316E8" w:rsidRPr="0070505C" w14:paraId="3779A793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AAC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BLN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3AE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802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B87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732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325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337131</w:t>
            </w:r>
          </w:p>
        </w:tc>
      </w:tr>
      <w:tr w:rsidR="006316E8" w:rsidRPr="0070505C" w14:paraId="7178BA17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761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INAGL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1E7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82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FFE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158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ACC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3693208</w:t>
            </w:r>
          </w:p>
        </w:tc>
      </w:tr>
      <w:tr w:rsidR="006316E8" w:rsidRPr="0070505C" w14:paraId="044059CE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F62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DC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BCC8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668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290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29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4D5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5432047</w:t>
            </w:r>
          </w:p>
        </w:tc>
      </w:tr>
      <w:tr w:rsidR="006316E8" w:rsidRPr="0070505C" w14:paraId="1E260105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DAB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T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CF7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705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BD0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131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9E1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5529327</w:t>
            </w:r>
          </w:p>
        </w:tc>
      </w:tr>
      <w:tr w:rsidR="006316E8" w:rsidRPr="0070505C" w14:paraId="495596DE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F1C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T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851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850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5BE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5000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EFB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14805622</w:t>
            </w:r>
          </w:p>
        </w:tc>
      </w:tr>
      <w:tr w:rsidR="006316E8" w:rsidRPr="0070505C" w14:paraId="24F099CF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B19D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RPS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FD49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35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C592F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8984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4B3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28120194</w:t>
            </w:r>
          </w:p>
        </w:tc>
      </w:tr>
      <w:tr w:rsidR="006316E8" w:rsidRPr="0070505C" w14:paraId="397833C7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545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TH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8C0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324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12F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495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CA07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30758143</w:t>
            </w:r>
          </w:p>
        </w:tc>
      </w:tr>
      <w:tr w:rsidR="006316E8" w:rsidRPr="0070505C" w14:paraId="35A11076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2CD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RBD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FBE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62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0DC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772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7A3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31934043</w:t>
            </w:r>
          </w:p>
        </w:tc>
      </w:tr>
      <w:tr w:rsidR="006316E8" w:rsidRPr="0070505C" w14:paraId="75FEAE2D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4F5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LNS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D9997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721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1FB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065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15B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449574</w:t>
            </w:r>
          </w:p>
        </w:tc>
      </w:tr>
      <w:tr w:rsidR="006316E8" w:rsidRPr="0070505C" w14:paraId="2F30F59D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EF3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WDR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2801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6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4A5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244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EBF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4828181</w:t>
            </w:r>
          </w:p>
        </w:tc>
      </w:tr>
      <w:tr w:rsidR="006316E8" w:rsidRPr="0070505C" w14:paraId="215EBFC6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593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ATP5F1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2F0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26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CA6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9435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CD7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5170841</w:t>
            </w:r>
          </w:p>
        </w:tc>
      </w:tr>
      <w:tr w:rsidR="006316E8" w:rsidRPr="0070505C" w14:paraId="4CB24F46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C04F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PGPE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651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422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639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5869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C81F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6011169</w:t>
            </w:r>
          </w:p>
        </w:tc>
      </w:tr>
      <w:tr w:rsidR="006316E8" w:rsidRPr="0070505C" w14:paraId="73520E09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FDE7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PDCD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801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299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4E2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4716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855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6984787</w:t>
            </w:r>
          </w:p>
        </w:tc>
      </w:tr>
      <w:tr w:rsidR="006316E8" w:rsidRPr="0070505C" w14:paraId="2828D341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538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ARFGEF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E1705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610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DE6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58118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E91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7058452</w:t>
            </w:r>
          </w:p>
        </w:tc>
      </w:tr>
      <w:tr w:rsidR="006316E8" w:rsidRPr="0070505C" w14:paraId="3E9D7907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36A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TN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C74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17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355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9834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7EC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7577433</w:t>
            </w:r>
          </w:p>
        </w:tc>
      </w:tr>
      <w:tr w:rsidR="006316E8" w:rsidRPr="0070505C" w14:paraId="2ECBA1E0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C82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H3BGRL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518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9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D8E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625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7906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7976379</w:t>
            </w:r>
          </w:p>
        </w:tc>
      </w:tr>
      <w:tr w:rsidR="006316E8" w:rsidRPr="0070505C" w14:paraId="34730C16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DBED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RPL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ECDD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256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A4F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4313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5B6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9322393</w:t>
            </w:r>
          </w:p>
        </w:tc>
      </w:tr>
      <w:tr w:rsidR="006316E8" w:rsidRPr="0070505C" w14:paraId="619761A3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774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100A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4C4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49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6B87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8323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002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9852607</w:t>
            </w:r>
          </w:p>
        </w:tc>
      </w:tr>
      <w:tr w:rsidR="006316E8" w:rsidRPr="0070505C" w14:paraId="4EE9ACEC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9995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ui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3A07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1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0AD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47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B97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3816543</w:t>
            </w:r>
          </w:p>
        </w:tc>
      </w:tr>
      <w:tr w:rsidR="006316E8" w:rsidRPr="0070505C" w14:paraId="0DE6405E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B76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PAR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797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725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2AC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0470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6FC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4175801</w:t>
            </w:r>
          </w:p>
        </w:tc>
      </w:tr>
      <w:tr w:rsidR="006316E8" w:rsidRPr="0070505C" w14:paraId="61A9B7AE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164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AGR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DAF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15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230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993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5DFF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5166224</w:t>
            </w:r>
          </w:p>
        </w:tc>
      </w:tr>
      <w:tr w:rsidR="006316E8" w:rsidRPr="0070505C" w14:paraId="42140425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8895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HCHD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D2F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1,093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7F8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6861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85E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5225761</w:t>
            </w:r>
          </w:p>
        </w:tc>
      </w:tr>
      <w:tr w:rsidR="006316E8" w:rsidRPr="0070505C" w14:paraId="6BB67E1A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DF8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DK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061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107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A355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6366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BAD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5944889</w:t>
            </w:r>
          </w:p>
        </w:tc>
      </w:tr>
      <w:tr w:rsidR="006316E8" w:rsidRPr="0070505C" w14:paraId="47E5C87E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ADE5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EP1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0D2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439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28C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4579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415D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6748685</w:t>
            </w:r>
          </w:p>
        </w:tc>
      </w:tr>
      <w:tr w:rsidR="006316E8" w:rsidRPr="0070505C" w14:paraId="01F070BE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9743F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RPS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72F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07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7FD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5406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62C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7028512</w:t>
            </w:r>
          </w:p>
        </w:tc>
      </w:tr>
      <w:tr w:rsidR="006316E8" w:rsidRPr="0070505C" w14:paraId="6AEFFFA6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1C85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D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AEF7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49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FFC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32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853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7579244</w:t>
            </w:r>
          </w:p>
        </w:tc>
      </w:tr>
      <w:tr w:rsidR="006316E8" w:rsidRPr="0070505C" w14:paraId="0E246208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6DA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FU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89B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24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DFB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4518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4BF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787728</w:t>
            </w:r>
          </w:p>
        </w:tc>
      </w:tr>
      <w:tr w:rsidR="006316E8" w:rsidRPr="0070505C" w14:paraId="5B8FFD90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86D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GC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41A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537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829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6957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BD2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8952414</w:t>
            </w:r>
          </w:p>
        </w:tc>
      </w:tr>
      <w:tr w:rsidR="006316E8" w:rsidRPr="0070505C" w14:paraId="57351B10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64DD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RPL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4D2D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014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6777D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4156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BC7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5786809</w:t>
            </w:r>
          </w:p>
        </w:tc>
      </w:tr>
      <w:tr w:rsidR="006316E8" w:rsidRPr="0070505C" w14:paraId="7C9735B7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1BF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YB5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975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1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F989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5246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C0F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1012177</w:t>
            </w:r>
          </w:p>
        </w:tc>
      </w:tr>
      <w:tr w:rsidR="006316E8" w:rsidRPr="0070505C" w14:paraId="3F0B9095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AEF5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ABRAC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8C20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187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266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3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AB9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2146863</w:t>
            </w:r>
          </w:p>
        </w:tc>
      </w:tr>
      <w:tr w:rsidR="006316E8" w:rsidRPr="0070505C" w14:paraId="083E1F85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68935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D2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915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738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983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9944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6FD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3006871</w:t>
            </w:r>
          </w:p>
        </w:tc>
      </w:tr>
      <w:tr w:rsidR="006316E8" w:rsidRPr="0070505C" w14:paraId="5C17BD73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E7A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VEZ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4C8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095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C71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42364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C3345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5154975</w:t>
            </w:r>
          </w:p>
        </w:tc>
      </w:tr>
      <w:tr w:rsidR="006316E8" w:rsidRPr="0070505C" w14:paraId="5F9EEDDC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BC76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BC1D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D5F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617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422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7716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0C6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6895602</w:t>
            </w:r>
          </w:p>
        </w:tc>
      </w:tr>
      <w:tr w:rsidR="006316E8" w:rsidRPr="0070505C" w14:paraId="61137F60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095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CN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D7C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1,207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9A84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3299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BBE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8490763</w:t>
            </w:r>
          </w:p>
        </w:tc>
      </w:tr>
      <w:tr w:rsidR="006316E8" w:rsidRPr="0070505C" w14:paraId="010A7F85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A8182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ACTN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26D3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143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95B3F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53088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E5DA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1428541</w:t>
            </w:r>
          </w:p>
        </w:tc>
      </w:tr>
      <w:tr w:rsidR="006316E8" w:rsidRPr="0070505C" w14:paraId="009271AA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D43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K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96C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303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396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717B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1635783</w:t>
            </w:r>
          </w:p>
        </w:tc>
      </w:tr>
      <w:tr w:rsidR="006316E8" w:rsidRPr="0070505C" w14:paraId="57410743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26D5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GOLT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62F6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381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7BC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548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5670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30065</w:t>
            </w:r>
          </w:p>
        </w:tc>
      </w:tr>
      <w:tr w:rsidR="006316E8" w:rsidRPr="0070505C" w14:paraId="3F22E866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C089DA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PPP1R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755B5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6396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3E0F38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41864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DA9F6C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7287575</w:t>
            </w:r>
          </w:p>
        </w:tc>
      </w:tr>
      <w:tr w:rsidR="006316E8" w:rsidRPr="0070505C" w14:paraId="4D59A13B" w14:textId="77777777" w:rsidTr="006316E8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A55B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INTS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62977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645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17C9E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3921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690B1" w14:textId="77777777" w:rsidR="006316E8" w:rsidRPr="0070505C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0505C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3889105</w:t>
            </w:r>
          </w:p>
        </w:tc>
      </w:tr>
    </w:tbl>
    <w:p w14:paraId="05F4A791" w14:textId="7145E86A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  <w:r w:rsidRPr="006316E8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</w:t>
      </w:r>
      <w:r w:rsidRPr="006316E8"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 w:rsidRPr="006316E8">
        <w:rPr>
          <w:rFonts w:ascii="Calibri" w:hAnsi="Calibri" w:cs="Calibri"/>
          <w:b/>
          <w:bCs/>
          <w:sz w:val="20"/>
          <w:szCs w:val="20"/>
          <w:lang w:val="en-US"/>
        </w:rPr>
        <w:t>.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 Log₂ fold change and corresponding linear fold change values for differentially abundant proteins detected in the IPEC-J2 cells treated with </w:t>
      </w:r>
      <w:r>
        <w:rPr>
          <w:rFonts w:ascii="Calibri" w:hAnsi="Calibri" w:cs="Calibri"/>
          <w:sz w:val="20"/>
          <w:szCs w:val="20"/>
          <w:lang w:val="en-US"/>
        </w:rPr>
        <w:t>15.63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 µM HFB</w:t>
      </w:r>
      <w:r w:rsidRPr="006316E8">
        <w:rPr>
          <w:rFonts w:ascii="Calibri" w:hAnsi="Calibri" w:cs="Calibri"/>
          <w:sz w:val="20"/>
          <w:szCs w:val="20"/>
          <w:vertAlign w:val="subscript"/>
          <w:lang w:val="en-US"/>
        </w:rPr>
        <w:t>1</w:t>
      </w:r>
      <w:r w:rsidRPr="006316E8"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W w:w="4092" w:type="dxa"/>
        <w:tblLook w:val="04A0" w:firstRow="1" w:lastRow="0" w:firstColumn="1" w:lastColumn="0" w:noHBand="0" w:noVBand="1"/>
      </w:tblPr>
      <w:tblGrid>
        <w:gridCol w:w="991"/>
        <w:gridCol w:w="1052"/>
        <w:gridCol w:w="1052"/>
        <w:gridCol w:w="1555"/>
      </w:tblGrid>
      <w:tr w:rsidR="006316E8" w:rsidRPr="00AA17B8" w14:paraId="1A87DB38" w14:textId="77777777" w:rsidTr="00DC7286">
        <w:trPr>
          <w:trHeight w:val="300"/>
        </w:trPr>
        <w:tc>
          <w:tcPr>
            <w:tcW w:w="40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C02E4" w14:textId="77777777" w:rsidR="006316E8" w:rsidRPr="00AA17B8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HFB</w:t>
            </w:r>
            <w:r w:rsidRPr="00AA17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en-ZA"/>
                <w14:ligatures w14:val="none"/>
              </w:rPr>
              <w:t>1</w:t>
            </w:r>
            <w:r w:rsidRPr="00AA17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 (15.63 µM)</w:t>
            </w:r>
          </w:p>
        </w:tc>
      </w:tr>
      <w:tr w:rsidR="006316E8" w:rsidRPr="00AA17B8" w14:paraId="6078A0AA" w14:textId="77777777" w:rsidTr="00DC7286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1A685" w14:textId="77777777" w:rsidR="006316E8" w:rsidRPr="00AA17B8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Protei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E187B" w14:textId="77777777" w:rsidR="006316E8" w:rsidRPr="00AA17B8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log2F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DEA31" w14:textId="77777777" w:rsidR="006316E8" w:rsidRPr="00AA17B8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FC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E4CE3" w14:textId="77777777" w:rsidR="006316E8" w:rsidRPr="00AA17B8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djusted p-value</w:t>
            </w:r>
          </w:p>
        </w:tc>
      </w:tr>
      <w:tr w:rsidR="006316E8" w:rsidRPr="00AA17B8" w14:paraId="68E11EAE" w14:textId="77777777" w:rsidTr="00DC7286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91DF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FR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D201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6702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60D4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284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9781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,2E-05</w:t>
            </w:r>
          </w:p>
        </w:tc>
      </w:tr>
      <w:tr w:rsidR="006316E8" w:rsidRPr="00AA17B8" w14:paraId="35034E73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EBDB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N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E097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774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C4E4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846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35F7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0121</w:t>
            </w:r>
          </w:p>
        </w:tc>
      </w:tr>
      <w:tr w:rsidR="006316E8" w:rsidRPr="00AA17B8" w14:paraId="59712A1F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56638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QSOX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F6762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60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E9CC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26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F3717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0173</w:t>
            </w:r>
          </w:p>
        </w:tc>
      </w:tr>
      <w:tr w:rsidR="006316E8" w:rsidRPr="00AA17B8" w14:paraId="36822E98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CD03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BL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ADF8E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869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F20E8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474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2159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0486</w:t>
            </w:r>
          </w:p>
        </w:tc>
      </w:tr>
      <w:tr w:rsidR="006316E8" w:rsidRPr="00AA17B8" w14:paraId="2C8DEDD5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26033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DC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5C57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6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7150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2286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DFB4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0516</w:t>
            </w:r>
          </w:p>
        </w:tc>
      </w:tr>
      <w:tr w:rsidR="006316E8" w:rsidRPr="00AA17B8" w14:paraId="72ECF127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DE5E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TN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9BC2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866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329F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4864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F31A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0716</w:t>
            </w:r>
          </w:p>
        </w:tc>
      </w:tr>
      <w:tr w:rsidR="006316E8" w:rsidRPr="00AA17B8" w14:paraId="6160AEF8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54AA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ATF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8BC06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520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09D9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680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913D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1137</w:t>
            </w:r>
          </w:p>
        </w:tc>
      </w:tr>
      <w:tr w:rsidR="006316E8" w:rsidRPr="00AA17B8" w14:paraId="389A1E0C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49D1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T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BC15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810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2D58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4959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8041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3149</w:t>
            </w:r>
          </w:p>
        </w:tc>
      </w:tr>
      <w:tr w:rsidR="006316E8" w:rsidRPr="00AA17B8" w14:paraId="353BDB2A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836F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TH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0155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180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E2B6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5348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28E0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3798</w:t>
            </w:r>
          </w:p>
        </w:tc>
      </w:tr>
      <w:tr w:rsidR="006316E8" w:rsidRPr="00AA17B8" w14:paraId="2AA09DF5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A02A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T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5728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770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6297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861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F228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4015</w:t>
            </w:r>
          </w:p>
        </w:tc>
      </w:tr>
      <w:tr w:rsidR="006316E8" w:rsidRPr="00AA17B8" w14:paraId="1AA31051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8709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CN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459B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68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FCFD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227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139CB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6193</w:t>
            </w:r>
          </w:p>
        </w:tc>
      </w:tr>
      <w:tr w:rsidR="006316E8" w:rsidRPr="00AA17B8" w14:paraId="10564EC9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B8A8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XAD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FEF0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14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2B67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503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160A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13045</w:t>
            </w:r>
          </w:p>
        </w:tc>
      </w:tr>
      <w:tr w:rsidR="006316E8" w:rsidRPr="00AA17B8" w14:paraId="446F7AE1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1DA1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INAGL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9490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37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A2171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385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D0AE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31586</w:t>
            </w:r>
          </w:p>
        </w:tc>
      </w:tr>
      <w:tr w:rsidR="006316E8" w:rsidRPr="00AA17B8" w14:paraId="30AB91A0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D126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LAMC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5640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41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EBEFA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526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3BAF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31626</w:t>
            </w:r>
          </w:p>
        </w:tc>
      </w:tr>
      <w:tr w:rsidR="006316E8" w:rsidRPr="00AA17B8" w14:paraId="645125C0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7414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ITM2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EBA5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86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049D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659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D5A0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33122</w:t>
            </w:r>
          </w:p>
        </w:tc>
      </w:tr>
      <w:tr w:rsidR="006316E8" w:rsidRPr="00AA17B8" w14:paraId="2D3D338A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33A9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E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48600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574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A343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716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2585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2956</w:t>
            </w:r>
          </w:p>
        </w:tc>
      </w:tr>
      <w:tr w:rsidR="006316E8" w:rsidRPr="00AA17B8" w14:paraId="003DA50F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EEEEE8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DH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4FEF7B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1,1628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A31A2D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46646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2FF7AE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0011</w:t>
            </w:r>
          </w:p>
        </w:tc>
      </w:tr>
      <w:tr w:rsidR="006316E8" w:rsidRPr="00AA17B8" w14:paraId="48850BCA" w14:textId="77777777" w:rsidTr="00DC7286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1D191" w14:textId="77777777" w:rsidR="006316E8" w:rsidRPr="00AA17B8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PAR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18C74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-0,798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63222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7487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DFCB8" w14:textId="77777777" w:rsidR="006316E8" w:rsidRPr="00AA17B8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AA17B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2827</w:t>
            </w:r>
          </w:p>
        </w:tc>
      </w:tr>
    </w:tbl>
    <w:p w14:paraId="21FD0A00" w14:textId="19850BBE" w:rsidR="006316E8" w:rsidRDefault="006316E8">
      <w:pPr>
        <w:rPr>
          <w:rFonts w:ascii="Calibri" w:hAnsi="Calibri" w:cs="Calibri"/>
          <w:noProof/>
          <w:sz w:val="20"/>
          <w:szCs w:val="20"/>
          <w:lang w:val="en-US"/>
        </w:rPr>
      </w:pPr>
    </w:p>
    <w:p w14:paraId="1E9DFC94" w14:textId="77777777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</w:p>
    <w:p w14:paraId="73FB7450" w14:textId="50350F6F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  <w:r w:rsidRPr="006316E8">
        <w:rPr>
          <w:rFonts w:ascii="Calibri" w:hAnsi="Calibri" w:cs="Calibri"/>
          <w:b/>
          <w:bCs/>
          <w:sz w:val="20"/>
          <w:szCs w:val="20"/>
          <w:lang w:val="en-US"/>
        </w:rPr>
        <w:t>Table S</w:t>
      </w:r>
      <w:r w:rsidRPr="006316E8">
        <w:rPr>
          <w:rFonts w:ascii="Calibri" w:hAnsi="Calibri" w:cs="Calibri"/>
          <w:b/>
          <w:bCs/>
          <w:sz w:val="20"/>
          <w:szCs w:val="20"/>
          <w:lang w:val="en-US"/>
        </w:rPr>
        <w:t>3</w:t>
      </w:r>
      <w:r w:rsidRPr="006316E8">
        <w:rPr>
          <w:rFonts w:ascii="Calibri" w:hAnsi="Calibri" w:cs="Calibri"/>
          <w:b/>
          <w:bCs/>
          <w:sz w:val="20"/>
          <w:szCs w:val="20"/>
          <w:lang w:val="en-US"/>
        </w:rPr>
        <w:t>.</w:t>
      </w:r>
      <w:r w:rsidRPr="006316E8">
        <w:rPr>
          <w:rFonts w:ascii="Calibri" w:hAnsi="Calibri" w:cs="Calibri"/>
          <w:sz w:val="20"/>
          <w:szCs w:val="20"/>
          <w:lang w:val="en-US"/>
        </w:rPr>
        <w:t xml:space="preserve"> Log₂ fold change and corresponding linear fold change values for differentially abundant proteins detected in the IPEC-J2 cells treated with 15.63 µM FB</w:t>
      </w:r>
      <w:r>
        <w:rPr>
          <w:rFonts w:ascii="Calibri" w:hAnsi="Calibri" w:cs="Calibri"/>
          <w:sz w:val="20"/>
          <w:szCs w:val="20"/>
          <w:lang w:val="en-US"/>
        </w:rPr>
        <w:t>1</w:t>
      </w:r>
      <w:r w:rsidRPr="006316E8"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W w:w="5000" w:type="dxa"/>
        <w:tblLook w:val="04A0" w:firstRow="1" w:lastRow="0" w:firstColumn="1" w:lastColumn="0" w:noHBand="0" w:noVBand="1"/>
      </w:tblPr>
      <w:tblGrid>
        <w:gridCol w:w="914"/>
        <w:gridCol w:w="1386"/>
        <w:gridCol w:w="1386"/>
        <w:gridCol w:w="1660"/>
      </w:tblGrid>
      <w:tr w:rsidR="006316E8" w:rsidRPr="00CD764E" w14:paraId="093224D3" w14:textId="77777777" w:rsidTr="00DC7286">
        <w:trPr>
          <w:trHeight w:val="300"/>
        </w:trPr>
        <w:tc>
          <w:tcPr>
            <w:tcW w:w="5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C3536" w14:textId="77777777" w:rsidR="006316E8" w:rsidRPr="00CD764E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FB</w:t>
            </w:r>
            <w:r w:rsidRPr="00CD76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en-ZA"/>
                <w14:ligatures w14:val="none"/>
              </w:rPr>
              <w:t>1</w:t>
            </w:r>
            <w:r w:rsidRPr="00CD76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 (15.63 µM)</w:t>
            </w:r>
          </w:p>
        </w:tc>
      </w:tr>
      <w:tr w:rsidR="006316E8" w:rsidRPr="00CD764E" w14:paraId="45B5066C" w14:textId="77777777" w:rsidTr="00DC7286">
        <w:trPr>
          <w:trHeight w:val="300"/>
        </w:trPr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B5BB6" w14:textId="77777777" w:rsidR="006316E8" w:rsidRPr="00CD764E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Protei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A43A3" w14:textId="77777777" w:rsidR="006316E8" w:rsidRPr="00CD764E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log2FC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19AFB" w14:textId="77777777" w:rsidR="006316E8" w:rsidRPr="00CD764E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F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37610" w14:textId="77777777" w:rsidR="006316E8" w:rsidRPr="00CD764E" w:rsidRDefault="006316E8" w:rsidP="00DC7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djusted p-value</w:t>
            </w:r>
          </w:p>
        </w:tc>
      </w:tr>
      <w:tr w:rsidR="006316E8" w:rsidRPr="00CD764E" w14:paraId="4A7C07B0" w14:textId="77777777" w:rsidTr="00DC7286">
        <w:trPr>
          <w:trHeight w:val="300"/>
        </w:trPr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496E" w14:textId="77777777" w:rsidR="006316E8" w:rsidRPr="00CD764E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EHD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E5E4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1679169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2900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3495554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E8A7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06053688</w:t>
            </w:r>
          </w:p>
        </w:tc>
      </w:tr>
      <w:tr w:rsidR="006316E8" w:rsidRPr="00CD764E" w14:paraId="2B727456" w14:textId="77777777" w:rsidTr="00DC7286">
        <w:trPr>
          <w:trHeight w:val="30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CD8C" w14:textId="77777777" w:rsidR="006316E8" w:rsidRPr="00CD764E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N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28D6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553862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5D54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711498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3337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9063042</w:t>
            </w:r>
          </w:p>
        </w:tc>
      </w:tr>
      <w:tr w:rsidR="006316E8" w:rsidRPr="00CD764E" w14:paraId="2D5BE557" w14:textId="77777777" w:rsidTr="00DC7286">
        <w:trPr>
          <w:trHeight w:val="30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D949" w14:textId="77777777" w:rsidR="006316E8" w:rsidRPr="00CD764E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D2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C1C0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552801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C2BC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469453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173FF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2341275</w:t>
            </w:r>
          </w:p>
        </w:tc>
      </w:tr>
      <w:tr w:rsidR="006316E8" w:rsidRPr="00CD764E" w14:paraId="0E7262A5" w14:textId="77777777" w:rsidTr="00DC7286">
        <w:trPr>
          <w:trHeight w:val="300"/>
        </w:trPr>
        <w:tc>
          <w:tcPr>
            <w:tcW w:w="7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79FD11" w14:textId="77777777" w:rsidR="006316E8" w:rsidRPr="00CD764E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GFBR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EE5370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4628878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03B67F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37829797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7CF291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2985518</w:t>
            </w:r>
          </w:p>
        </w:tc>
      </w:tr>
      <w:tr w:rsidR="006316E8" w:rsidRPr="00CD764E" w14:paraId="13E9DA23" w14:textId="77777777" w:rsidTr="00DC7286">
        <w:trPr>
          <w:trHeight w:val="300"/>
        </w:trPr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F0FBC" w14:textId="77777777" w:rsidR="006316E8" w:rsidRPr="00CD764E" w:rsidRDefault="006316E8" w:rsidP="00DC7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RBP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B8E30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712683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AC10C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,7067696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CBBB6" w14:textId="77777777" w:rsidR="006316E8" w:rsidRPr="00CD764E" w:rsidRDefault="006316E8" w:rsidP="00DC72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64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561925</w:t>
            </w:r>
          </w:p>
        </w:tc>
      </w:tr>
    </w:tbl>
    <w:p w14:paraId="2722CE9E" w14:textId="30BCB1D0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</w:p>
    <w:p w14:paraId="164B6826" w14:textId="77777777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</w:p>
    <w:p w14:paraId="712E3B6A" w14:textId="77777777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</w:p>
    <w:p w14:paraId="3DF45425" w14:textId="77777777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</w:p>
    <w:p w14:paraId="5C177DED" w14:textId="77777777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</w:p>
    <w:p w14:paraId="13338C63" w14:textId="77777777" w:rsidR="006316E8" w:rsidRDefault="006316E8">
      <w:pPr>
        <w:rPr>
          <w:rFonts w:ascii="Calibri" w:hAnsi="Calibri" w:cs="Calibri"/>
          <w:sz w:val="20"/>
          <w:szCs w:val="20"/>
          <w:lang w:val="en-US"/>
        </w:rPr>
      </w:pPr>
    </w:p>
    <w:p w14:paraId="0315B513" w14:textId="77777777" w:rsidR="006316E8" w:rsidRDefault="006316E8">
      <w:pPr>
        <w:rPr>
          <w:rFonts w:ascii="Calibri" w:hAnsi="Calibri" w:cs="Calibri"/>
          <w:sz w:val="20"/>
          <w:szCs w:val="20"/>
          <w:lang w:val="en-US"/>
        </w:rPr>
        <w:sectPr w:rsidR="006316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5DA024" w14:textId="6428A5B8" w:rsidR="005F5162" w:rsidRDefault="005F5162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6C9BAF66" wp14:editId="05C1CA0B">
            <wp:simplePos x="0" y="0"/>
            <wp:positionH relativeFrom="page">
              <wp:posOffset>182005</wp:posOffset>
            </wp:positionH>
            <wp:positionV relativeFrom="paragraph">
              <wp:posOffset>-448505</wp:posOffset>
            </wp:positionV>
            <wp:extent cx="9992149" cy="2950827"/>
            <wp:effectExtent l="0" t="0" r="0" b="2540"/>
            <wp:wrapNone/>
            <wp:docPr id="1876537855" name="Picture 3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537855" name="Picture 3" descr="A graph of a bar char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92149" cy="29508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ECD9FA" w14:textId="3AE67437" w:rsidR="005F5162" w:rsidRDefault="005F5162">
      <w:pPr>
        <w:rPr>
          <w:rFonts w:ascii="Calibri" w:hAnsi="Calibri" w:cs="Calibri"/>
          <w:sz w:val="20"/>
          <w:szCs w:val="20"/>
          <w:lang w:val="en-US"/>
        </w:rPr>
      </w:pPr>
    </w:p>
    <w:p w14:paraId="5738AADF" w14:textId="6C27309D" w:rsidR="005F5162" w:rsidRDefault="005F5162">
      <w:pPr>
        <w:rPr>
          <w:rFonts w:ascii="Calibri" w:hAnsi="Calibri" w:cs="Calibri"/>
          <w:sz w:val="20"/>
          <w:szCs w:val="20"/>
          <w:lang w:val="en-US"/>
        </w:rPr>
      </w:pPr>
    </w:p>
    <w:p w14:paraId="55229B44" w14:textId="7860A5A8" w:rsidR="005F5162" w:rsidRDefault="005F5162">
      <w:pPr>
        <w:rPr>
          <w:rFonts w:ascii="Calibri" w:hAnsi="Calibri" w:cs="Calibri"/>
          <w:sz w:val="20"/>
          <w:szCs w:val="20"/>
          <w:lang w:val="en-US"/>
        </w:rPr>
      </w:pPr>
    </w:p>
    <w:p w14:paraId="666C089E" w14:textId="36C096AB" w:rsidR="005F5162" w:rsidRDefault="005F5162">
      <w:pPr>
        <w:rPr>
          <w:rFonts w:ascii="Calibri" w:hAnsi="Calibri" w:cs="Calibri"/>
          <w:sz w:val="20"/>
          <w:szCs w:val="20"/>
          <w:lang w:val="en-US"/>
        </w:rPr>
      </w:pPr>
    </w:p>
    <w:p w14:paraId="090AFE3B" w14:textId="551E17CF" w:rsidR="005F5162" w:rsidRDefault="005F5162">
      <w:pPr>
        <w:rPr>
          <w:rFonts w:ascii="Calibri" w:hAnsi="Calibri" w:cs="Calibri"/>
          <w:sz w:val="20"/>
          <w:szCs w:val="20"/>
          <w:lang w:val="en-US"/>
        </w:rPr>
      </w:pPr>
    </w:p>
    <w:p w14:paraId="5EAEC06B" w14:textId="07806ABC" w:rsidR="005F5162" w:rsidRDefault="005F5162">
      <w:pPr>
        <w:rPr>
          <w:rFonts w:ascii="Calibri" w:hAnsi="Calibri" w:cs="Calibri"/>
          <w:sz w:val="20"/>
          <w:szCs w:val="20"/>
          <w:lang w:val="en-US"/>
        </w:rPr>
      </w:pPr>
    </w:p>
    <w:p w14:paraId="37603F01" w14:textId="43EB564D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5F5162">
        <w:rPr>
          <w:rFonts w:ascii="Calibri" w:hAnsi="Calibri" w:cs="Calibri"/>
          <w:b/>
          <w:bCs/>
          <w:sz w:val="20"/>
          <w:szCs w:val="20"/>
          <w:lang w:val="en-US"/>
        </w:rPr>
        <w:t xml:space="preserve">Figure </w:t>
      </w:r>
      <w:r w:rsidR="005E1D32">
        <w:rPr>
          <w:rFonts w:ascii="Calibri" w:hAnsi="Calibri" w:cs="Calibri"/>
          <w:b/>
          <w:bCs/>
          <w:sz w:val="20"/>
          <w:szCs w:val="20"/>
          <w:lang w:val="en-US"/>
        </w:rPr>
        <w:t>S</w:t>
      </w:r>
      <w:r w:rsidR="005E12F7">
        <w:rPr>
          <w:rFonts w:ascii="Calibri" w:hAnsi="Calibri" w:cs="Calibri"/>
          <w:b/>
          <w:bCs/>
          <w:sz w:val="20"/>
          <w:szCs w:val="20"/>
          <w:lang w:val="en-US"/>
        </w:rPr>
        <w:t>1</w:t>
      </w:r>
      <w:r w:rsidRPr="005F5162">
        <w:rPr>
          <w:rFonts w:ascii="Calibri" w:hAnsi="Calibri" w:cs="Calibri"/>
          <w:sz w:val="20"/>
          <w:szCs w:val="20"/>
          <w:lang w:val="en-US"/>
        </w:rPr>
        <w:t>. The effect of fumonisin B</w:t>
      </w:r>
      <w:r w:rsidRPr="005F5162">
        <w:rPr>
          <w:rFonts w:ascii="Calibri" w:hAnsi="Calibri" w:cs="Calibri"/>
          <w:sz w:val="20"/>
          <w:szCs w:val="20"/>
          <w:vertAlign w:val="subscript"/>
          <w:lang w:val="en-US"/>
        </w:rPr>
        <w:t>1</w:t>
      </w:r>
      <w:r w:rsidRPr="005F5162">
        <w:rPr>
          <w:rFonts w:ascii="Calibri" w:hAnsi="Calibri" w:cs="Calibri"/>
          <w:sz w:val="20"/>
          <w:szCs w:val="20"/>
          <w:lang w:val="en-US"/>
        </w:rPr>
        <w:t xml:space="preserve"> (FB</w:t>
      </w:r>
      <w:r w:rsidRPr="005F5162">
        <w:rPr>
          <w:rFonts w:ascii="Calibri" w:hAnsi="Calibri" w:cs="Calibri"/>
          <w:sz w:val="20"/>
          <w:szCs w:val="20"/>
          <w:vertAlign w:val="subscript"/>
          <w:lang w:val="en-US"/>
        </w:rPr>
        <w:t>1</w:t>
      </w:r>
      <w:r w:rsidRPr="005F5162">
        <w:rPr>
          <w:rFonts w:ascii="Calibri" w:hAnsi="Calibri" w:cs="Calibri"/>
          <w:sz w:val="20"/>
          <w:szCs w:val="20"/>
          <w:lang w:val="en-US"/>
        </w:rPr>
        <w:t>) and hydrolysed fumonisin B</w:t>
      </w:r>
      <w:r w:rsidRPr="005F5162">
        <w:rPr>
          <w:rFonts w:ascii="Calibri" w:hAnsi="Calibri" w:cs="Calibri"/>
          <w:sz w:val="20"/>
          <w:szCs w:val="20"/>
          <w:vertAlign w:val="subscript"/>
          <w:lang w:val="en-US"/>
        </w:rPr>
        <w:t>1</w:t>
      </w:r>
      <w:r w:rsidRPr="005F5162">
        <w:rPr>
          <w:rFonts w:ascii="Calibri" w:hAnsi="Calibri" w:cs="Calibri"/>
          <w:sz w:val="20"/>
          <w:szCs w:val="20"/>
          <w:lang w:val="en-US"/>
        </w:rPr>
        <w:t xml:space="preserve"> (HFB</w:t>
      </w:r>
      <w:r w:rsidRPr="005F5162">
        <w:rPr>
          <w:rFonts w:ascii="Calibri" w:hAnsi="Calibri" w:cs="Calibri"/>
          <w:sz w:val="20"/>
          <w:szCs w:val="20"/>
          <w:vertAlign w:val="subscript"/>
          <w:lang w:val="en-US"/>
        </w:rPr>
        <w:t>1</w:t>
      </w:r>
      <w:r w:rsidRPr="005F5162">
        <w:rPr>
          <w:rFonts w:ascii="Calibri" w:hAnsi="Calibri" w:cs="Calibri"/>
          <w:sz w:val="20"/>
          <w:szCs w:val="20"/>
          <w:lang w:val="en-US"/>
        </w:rPr>
        <w:t xml:space="preserve">) on cell viability (ATP production) at 6- (A, C) and 24-hour (B) incubation periods in IPEC-J2 porcine intestinal cells. ATP- adenosine triphosphate production was calculated as a percentage and at a statistical significance of p &lt; 0.05. Concentrations include </w:t>
      </w:r>
      <w:proofErr w:type="gramStart"/>
      <w:r w:rsidRPr="005F5162">
        <w:rPr>
          <w:rFonts w:ascii="Calibri" w:hAnsi="Calibri" w:cs="Calibri"/>
          <w:sz w:val="20"/>
          <w:szCs w:val="20"/>
          <w:lang w:val="en-US"/>
        </w:rPr>
        <w:t>a control</w:t>
      </w:r>
      <w:proofErr w:type="gramEnd"/>
      <w:r w:rsidRPr="005F5162">
        <w:rPr>
          <w:rFonts w:ascii="Calibri" w:hAnsi="Calibri" w:cs="Calibri"/>
          <w:sz w:val="20"/>
          <w:szCs w:val="20"/>
          <w:lang w:val="en-US"/>
        </w:rPr>
        <w:t xml:space="preserve"> and various concentrations of FB1 and HFB1 (ranging from 0.98 µM to 500 µM). Statistically significant differences (p &lt; 0.05) are shown as lowercase letters above each of the graph bars where each concentration of FB1 and HFB1 are compared to the control.</w:t>
      </w:r>
    </w:p>
    <w:p w14:paraId="65B44124" w14:textId="462B3DFA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1" locked="0" layoutInCell="1" allowOverlap="1" wp14:anchorId="27DD1295" wp14:editId="0CEC2A76">
            <wp:simplePos x="0" y="0"/>
            <wp:positionH relativeFrom="margin">
              <wp:posOffset>-633280</wp:posOffset>
            </wp:positionH>
            <wp:positionV relativeFrom="paragraph">
              <wp:posOffset>3155</wp:posOffset>
            </wp:positionV>
            <wp:extent cx="10033927" cy="2963165"/>
            <wp:effectExtent l="0" t="0" r="5715" b="8890"/>
            <wp:wrapNone/>
            <wp:docPr id="255460611" name="Picture 4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460611" name="Picture 4" descr="A graph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33927" cy="2963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153654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4A526CAC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7A06E855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463A27A7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45312DE5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30C9B42F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65B2B6A6" w14:textId="0BB7523E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2802F33B" w14:textId="59AC5656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5DC87298" w14:textId="4FFE233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  <w:r w:rsidRPr="005F5162">
        <w:rPr>
          <w:rFonts w:ascii="Calibri" w:hAnsi="Calibri" w:cs="Calibri"/>
          <w:b/>
          <w:bCs/>
          <w:sz w:val="20"/>
          <w:szCs w:val="20"/>
          <w:lang w:val="en-GB"/>
        </w:rPr>
        <w:t xml:space="preserve">Figure </w:t>
      </w:r>
      <w:r w:rsidR="005E1D32">
        <w:rPr>
          <w:rFonts w:ascii="Calibri" w:hAnsi="Calibri" w:cs="Calibri"/>
          <w:b/>
          <w:bCs/>
          <w:sz w:val="20"/>
          <w:szCs w:val="20"/>
          <w:lang w:val="en-GB"/>
        </w:rPr>
        <w:t>S</w:t>
      </w:r>
      <w:r w:rsidR="005E12F7">
        <w:rPr>
          <w:rFonts w:ascii="Calibri" w:hAnsi="Calibri" w:cs="Calibri"/>
          <w:b/>
          <w:bCs/>
          <w:sz w:val="20"/>
          <w:szCs w:val="20"/>
          <w:lang w:val="en-GB"/>
        </w:rPr>
        <w:t>2</w:t>
      </w:r>
      <w:r w:rsidRPr="005F5162">
        <w:rPr>
          <w:rFonts w:ascii="Calibri" w:hAnsi="Calibri" w:cs="Calibri"/>
          <w:sz w:val="20"/>
          <w:szCs w:val="20"/>
          <w:lang w:val="en-GB"/>
        </w:rPr>
        <w:t>. The effect of fumonisin 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(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>) and hydrolysed fumonisin 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(H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>) on apoptosis (Caspase 3/ 7-fold increase) at 6- (A, C) and 24-hour (B) incubation periods in IPEC-J2 porcine intestinal cells. Statistical analyses were included at a statistical significance of p &lt; 0.05. Statistically significant differences (p &lt; 0.05) are shown as lowercase letters above each of the graph bars where each concentration of 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and H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are compared to the control.</w:t>
      </w:r>
    </w:p>
    <w:p w14:paraId="0E6B63E0" w14:textId="0B4EC135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3DC25B1A" w14:textId="6756BC8F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noProof/>
          <w:sz w:val="20"/>
          <w:szCs w:val="20"/>
          <w:lang w:val="en-GB"/>
        </w:rPr>
        <w:drawing>
          <wp:anchor distT="0" distB="0" distL="114300" distR="114300" simplePos="0" relativeHeight="251660288" behindDoc="1" locked="0" layoutInCell="1" allowOverlap="1" wp14:anchorId="32202B04" wp14:editId="13AA10F4">
            <wp:simplePos x="0" y="0"/>
            <wp:positionH relativeFrom="page">
              <wp:posOffset>367170</wp:posOffset>
            </wp:positionH>
            <wp:positionV relativeFrom="paragraph">
              <wp:posOffset>-637120</wp:posOffset>
            </wp:positionV>
            <wp:extent cx="9194869" cy="2715378"/>
            <wp:effectExtent l="0" t="0" r="6350" b="8890"/>
            <wp:wrapNone/>
            <wp:docPr id="508744722" name="Picture 5" descr="A graph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744722" name="Picture 5" descr="A graph of a number of bar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94869" cy="27153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666BA5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4650AEB2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6CA1C461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7E177636" w14:textId="2AD8EEA6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49291910" w14:textId="5822A56C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38866174" w14:textId="609307E9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  <w:r w:rsidRPr="005F5162">
        <w:rPr>
          <w:rFonts w:ascii="Calibri" w:hAnsi="Calibri" w:cs="Calibri"/>
          <w:b/>
          <w:bCs/>
          <w:sz w:val="20"/>
          <w:szCs w:val="20"/>
          <w:lang w:val="en-GB"/>
        </w:rPr>
        <w:t xml:space="preserve">Figure </w:t>
      </w:r>
      <w:r w:rsidR="005E1D32">
        <w:rPr>
          <w:rFonts w:ascii="Calibri" w:hAnsi="Calibri" w:cs="Calibri"/>
          <w:b/>
          <w:bCs/>
          <w:sz w:val="20"/>
          <w:szCs w:val="20"/>
          <w:lang w:val="en-GB"/>
        </w:rPr>
        <w:t>S</w:t>
      </w:r>
      <w:r w:rsidR="005E12F7">
        <w:rPr>
          <w:rFonts w:ascii="Calibri" w:hAnsi="Calibri" w:cs="Calibri"/>
          <w:b/>
          <w:bCs/>
          <w:sz w:val="20"/>
          <w:szCs w:val="20"/>
          <w:lang w:val="en-GB"/>
        </w:rPr>
        <w:t>3</w:t>
      </w:r>
      <w:r w:rsidRPr="005F5162">
        <w:rPr>
          <w:rFonts w:ascii="Calibri" w:hAnsi="Calibri" w:cs="Calibri"/>
          <w:sz w:val="20"/>
          <w:szCs w:val="20"/>
          <w:lang w:val="en-GB"/>
        </w:rPr>
        <w:t>. The effect of fumonisin 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(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>) and hydrolysed fumonisin 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(H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>) on cell proliferation (BrdU incorporation) at 6- (A, C) and 24-hour (B) incubation periods in IPEC-J2 porcine intestinal cells. BrdU- Bromodeoxyuridine was calculated and is shown as a percentage. Statistically significant differences (p &lt; 0.05) are shown as lowercase letters above each of the graph bars where each concentration of 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and H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are compared to the control.</w:t>
      </w:r>
    </w:p>
    <w:p w14:paraId="08D15856" w14:textId="44310DC8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noProof/>
          <w:sz w:val="20"/>
          <w:szCs w:val="20"/>
          <w:lang w:val="en-GB"/>
        </w:rPr>
        <w:drawing>
          <wp:anchor distT="0" distB="0" distL="114300" distR="114300" simplePos="0" relativeHeight="251661312" behindDoc="1" locked="0" layoutInCell="1" allowOverlap="1" wp14:anchorId="1856795F" wp14:editId="726B53BC">
            <wp:simplePos x="0" y="0"/>
            <wp:positionH relativeFrom="page">
              <wp:posOffset>381210</wp:posOffset>
            </wp:positionH>
            <wp:positionV relativeFrom="paragraph">
              <wp:posOffset>230045</wp:posOffset>
            </wp:positionV>
            <wp:extent cx="9236825" cy="2727769"/>
            <wp:effectExtent l="0" t="0" r="2540" b="0"/>
            <wp:wrapNone/>
            <wp:docPr id="1042859474" name="Picture 6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859474" name="Picture 6" descr="A graph of a bar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36825" cy="27277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CF8D61" w14:textId="5BD29ACF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6677E6E6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163DE09B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11D3A443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7079F10A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7A68878E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0BA6FB00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01BB6AE3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58E98C57" w14:textId="77777777" w:rsid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</w:p>
    <w:p w14:paraId="0C500F26" w14:textId="3034DFC8" w:rsidR="005F5162" w:rsidRPr="005F5162" w:rsidRDefault="005F5162" w:rsidP="005F5162">
      <w:pPr>
        <w:jc w:val="both"/>
        <w:rPr>
          <w:rFonts w:ascii="Calibri" w:hAnsi="Calibri" w:cs="Calibri"/>
          <w:sz w:val="20"/>
          <w:szCs w:val="20"/>
          <w:lang w:val="en-GB"/>
        </w:rPr>
      </w:pPr>
      <w:r w:rsidRPr="005F5162">
        <w:rPr>
          <w:rFonts w:ascii="Calibri" w:hAnsi="Calibri" w:cs="Calibri"/>
          <w:b/>
          <w:bCs/>
          <w:sz w:val="20"/>
          <w:szCs w:val="20"/>
          <w:lang w:val="en-GB"/>
        </w:rPr>
        <w:t xml:space="preserve">Figure </w:t>
      </w:r>
      <w:r w:rsidR="005E1D32">
        <w:rPr>
          <w:rFonts w:ascii="Calibri" w:hAnsi="Calibri" w:cs="Calibri"/>
          <w:b/>
          <w:bCs/>
          <w:sz w:val="20"/>
          <w:szCs w:val="20"/>
          <w:lang w:val="en-GB"/>
        </w:rPr>
        <w:t>S</w:t>
      </w:r>
      <w:r w:rsidR="005E12F7">
        <w:rPr>
          <w:rFonts w:ascii="Calibri" w:hAnsi="Calibri" w:cs="Calibri"/>
          <w:b/>
          <w:bCs/>
          <w:sz w:val="20"/>
          <w:szCs w:val="20"/>
          <w:lang w:val="en-GB"/>
        </w:rPr>
        <w:t>4</w:t>
      </w:r>
      <w:r w:rsidRPr="005F5162">
        <w:rPr>
          <w:rFonts w:ascii="Calibri" w:hAnsi="Calibri" w:cs="Calibri"/>
          <w:sz w:val="20"/>
          <w:szCs w:val="20"/>
          <w:lang w:val="en-GB"/>
        </w:rPr>
        <w:t>. The effect of fumonisin 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(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>) and hydrolysed fumonisin 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(H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) on an inflammatory biomarker (IL-8: interleukin 8 </w:t>
      </w:r>
      <w:proofErr w:type="spellStart"/>
      <w:r w:rsidRPr="005F5162">
        <w:rPr>
          <w:rFonts w:ascii="Calibri" w:hAnsi="Calibri" w:cs="Calibri"/>
          <w:sz w:val="20"/>
          <w:szCs w:val="20"/>
          <w:lang w:val="en-GB"/>
        </w:rPr>
        <w:t>Conc</w:t>
      </w:r>
      <w:proofErr w:type="spellEnd"/>
      <w:r w:rsidRPr="005F5162">
        <w:rPr>
          <w:rFonts w:ascii="Calibri" w:hAnsi="Calibri" w:cs="Calibri"/>
          <w:sz w:val="20"/>
          <w:szCs w:val="20"/>
          <w:lang w:val="en-GB"/>
        </w:rPr>
        <w:t>: concentration) at 6- (A, C) and 24-hour (B) incubation periods in IPEC-J2 porcine intestinal cells. Statistically significant differences (p &lt; 0.05) are shown as lowercase letters above each of the graph bars where each concentration of 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and HFB</w:t>
      </w:r>
      <w:r w:rsidRPr="005F5162">
        <w:rPr>
          <w:rFonts w:ascii="Calibri" w:hAnsi="Calibri" w:cs="Calibri"/>
          <w:sz w:val="20"/>
          <w:szCs w:val="20"/>
          <w:vertAlign w:val="subscript"/>
          <w:lang w:val="en-GB"/>
        </w:rPr>
        <w:t>1</w:t>
      </w:r>
      <w:r w:rsidRPr="005F5162">
        <w:rPr>
          <w:rFonts w:ascii="Calibri" w:hAnsi="Calibri" w:cs="Calibri"/>
          <w:sz w:val="20"/>
          <w:szCs w:val="20"/>
          <w:lang w:val="en-GB"/>
        </w:rPr>
        <w:t xml:space="preserve"> are compared to the control.</w:t>
      </w:r>
    </w:p>
    <w:p w14:paraId="233A3330" w14:textId="489E0703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2336" behindDoc="1" locked="0" layoutInCell="1" allowOverlap="1" wp14:anchorId="717FDA40" wp14:editId="23A25251">
            <wp:simplePos x="0" y="0"/>
            <wp:positionH relativeFrom="margin">
              <wp:align>center</wp:align>
            </wp:positionH>
            <wp:positionV relativeFrom="paragraph">
              <wp:posOffset>-633085</wp:posOffset>
            </wp:positionV>
            <wp:extent cx="9856470" cy="5544000"/>
            <wp:effectExtent l="0" t="0" r="0" b="0"/>
            <wp:wrapNone/>
            <wp:docPr id="106195655" name="Picture 8" descr="A close-up of several bar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95655" name="Picture 8" descr="A close-up of several bar char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56470" cy="554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86A297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0337F5C1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4A41E04B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18DCFB70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49178CDB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7B4D2CF7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05E70551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0ECAFD91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52B5C673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7E681FB0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12687534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58B415AF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09175768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70BB72E2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64E264A6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0AC02789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4A5AFEA8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2C1C4CBB" w14:textId="77777777" w:rsidR="005E1D32" w:rsidRDefault="005E1D32" w:rsidP="005E1D32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44758C9D" w14:textId="11A5D721" w:rsidR="006316E8" w:rsidRPr="006316E8" w:rsidRDefault="005E1D32" w:rsidP="00861A52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5E1D32">
        <w:rPr>
          <w:rFonts w:ascii="Calibri" w:hAnsi="Calibri" w:cs="Calibri"/>
          <w:b/>
          <w:bCs/>
          <w:sz w:val="20"/>
          <w:szCs w:val="20"/>
        </w:rPr>
        <w:t xml:space="preserve">Figure </w:t>
      </w:r>
      <w:r w:rsidRPr="005E1D32">
        <w:rPr>
          <w:rFonts w:ascii="Calibri" w:hAnsi="Calibri" w:cs="Calibri"/>
          <w:b/>
          <w:bCs/>
          <w:sz w:val="20"/>
          <w:szCs w:val="20"/>
        </w:rPr>
        <w:t>S</w:t>
      </w:r>
      <w:r w:rsidR="005E12F7">
        <w:rPr>
          <w:rFonts w:ascii="Calibri" w:hAnsi="Calibri" w:cs="Calibri"/>
          <w:b/>
          <w:bCs/>
          <w:sz w:val="20"/>
          <w:szCs w:val="20"/>
        </w:rPr>
        <w:t>5</w:t>
      </w:r>
      <w:r>
        <w:rPr>
          <w:rFonts w:ascii="Calibri" w:hAnsi="Calibri" w:cs="Calibri"/>
          <w:sz w:val="20"/>
          <w:szCs w:val="20"/>
        </w:rPr>
        <w:t>.</w:t>
      </w:r>
      <w:r w:rsidRPr="005E1D32">
        <w:rPr>
          <w:rFonts w:ascii="Calibri" w:hAnsi="Calibri" w:cs="Calibri"/>
          <w:sz w:val="20"/>
          <w:szCs w:val="20"/>
        </w:rPr>
        <w:t xml:space="preserve"> Gene Ontology overview (Biological Process, Cellular Components, and Molecular Function) of the significant down-regulated DAPs: A) HFB</w:t>
      </w:r>
      <w:r w:rsidRPr="005E1D32">
        <w:rPr>
          <w:rFonts w:ascii="Calibri" w:hAnsi="Calibri" w:cs="Calibri"/>
          <w:sz w:val="20"/>
          <w:szCs w:val="20"/>
          <w:vertAlign w:val="subscript"/>
        </w:rPr>
        <w:t>1</w:t>
      </w:r>
      <w:r w:rsidRPr="005E1D32">
        <w:rPr>
          <w:rFonts w:ascii="Calibri" w:hAnsi="Calibri" w:cs="Calibri"/>
          <w:sz w:val="20"/>
          <w:szCs w:val="20"/>
        </w:rPr>
        <w:t xml:space="preserve"> (7.81 µM) and B) HFB</w:t>
      </w:r>
      <w:r w:rsidRPr="005E1D32">
        <w:rPr>
          <w:rFonts w:ascii="Calibri" w:hAnsi="Calibri" w:cs="Calibri"/>
          <w:sz w:val="20"/>
          <w:szCs w:val="20"/>
          <w:vertAlign w:val="subscript"/>
        </w:rPr>
        <w:t>1</w:t>
      </w:r>
      <w:r w:rsidRPr="005E1D32">
        <w:rPr>
          <w:rFonts w:ascii="Calibri" w:hAnsi="Calibri" w:cs="Calibri"/>
          <w:sz w:val="20"/>
          <w:szCs w:val="20"/>
        </w:rPr>
        <w:t xml:space="preserve"> (15.63 µM) and up-regulated DAPs: C) HFB</w:t>
      </w:r>
      <w:r w:rsidRPr="005E1D32">
        <w:rPr>
          <w:rFonts w:ascii="Calibri" w:hAnsi="Calibri" w:cs="Calibri"/>
          <w:sz w:val="20"/>
          <w:szCs w:val="20"/>
          <w:vertAlign w:val="subscript"/>
        </w:rPr>
        <w:t>1</w:t>
      </w:r>
      <w:r w:rsidRPr="005E1D32">
        <w:rPr>
          <w:rFonts w:ascii="Calibri" w:hAnsi="Calibri" w:cs="Calibri"/>
          <w:sz w:val="20"/>
          <w:szCs w:val="20"/>
        </w:rPr>
        <w:t xml:space="preserve"> (7.81 µM) and D) HFB</w:t>
      </w:r>
      <w:r w:rsidRPr="005E1D32">
        <w:rPr>
          <w:rFonts w:ascii="Calibri" w:hAnsi="Calibri" w:cs="Calibri"/>
          <w:sz w:val="20"/>
          <w:szCs w:val="20"/>
          <w:vertAlign w:val="subscript"/>
        </w:rPr>
        <w:t>1</w:t>
      </w:r>
      <w:r w:rsidRPr="005E1D32">
        <w:rPr>
          <w:rFonts w:ascii="Calibri" w:hAnsi="Calibri" w:cs="Calibri"/>
          <w:sz w:val="20"/>
          <w:szCs w:val="20"/>
        </w:rPr>
        <w:t xml:space="preserve"> (15.63 µM) using the </w:t>
      </w:r>
      <w:proofErr w:type="spellStart"/>
      <w:r w:rsidRPr="005E1D32">
        <w:rPr>
          <w:rFonts w:ascii="Calibri" w:hAnsi="Calibri" w:cs="Calibri"/>
          <w:sz w:val="20"/>
          <w:szCs w:val="20"/>
        </w:rPr>
        <w:t>org.Ss.eg.db</w:t>
      </w:r>
      <w:proofErr w:type="spellEnd"/>
      <w:r w:rsidRPr="005E1D32">
        <w:rPr>
          <w:rFonts w:ascii="Calibri" w:hAnsi="Calibri" w:cs="Calibri"/>
          <w:sz w:val="20"/>
          <w:szCs w:val="20"/>
        </w:rPr>
        <w:t xml:space="preserve"> -Porcine database. All the GO terms are ranked by adjusted p-value. (Plots generated in cluster profiler in R).</w:t>
      </w:r>
    </w:p>
    <w:sectPr w:rsidR="006316E8" w:rsidRPr="006316E8" w:rsidSect="006316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6E8"/>
    <w:rsid w:val="005E12F7"/>
    <w:rsid w:val="005E1D32"/>
    <w:rsid w:val="005F5162"/>
    <w:rsid w:val="006316E8"/>
    <w:rsid w:val="007E1BD7"/>
    <w:rsid w:val="00861A52"/>
    <w:rsid w:val="00963A7D"/>
    <w:rsid w:val="00967227"/>
    <w:rsid w:val="00FA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0E73F133"/>
  <w15:chartTrackingRefBased/>
  <w15:docId w15:val="{CEC130EA-0EC4-4396-9034-F493DBF93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6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6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6E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F5162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743</Words>
  <Characters>4593</Characters>
  <Application>Microsoft Office Word</Application>
  <DocSecurity>0</DocSecurity>
  <Lines>9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pe Peninsula University of Technology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ka Lilly</dc:creator>
  <cp:keywords/>
  <dc:description/>
  <cp:lastModifiedBy>Mariska Lilly</cp:lastModifiedBy>
  <cp:revision>4</cp:revision>
  <cp:lastPrinted>2025-08-13T12:09:00Z</cp:lastPrinted>
  <dcterms:created xsi:type="dcterms:W3CDTF">2025-08-13T11:23:00Z</dcterms:created>
  <dcterms:modified xsi:type="dcterms:W3CDTF">2025-08-13T13:18:00Z</dcterms:modified>
</cp:coreProperties>
</file>